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17E" w:rsidRPr="008E5250" w:rsidRDefault="0088517E" w:rsidP="0088517E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8E5250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1</w:t>
      </w:r>
      <w:bookmarkStart w:id="0" w:name="_GoBack"/>
      <w:bookmarkEnd w:id="0"/>
      <w:r w:rsidRPr="008E5250">
        <w:rPr>
          <w:rFonts w:ascii="Arial" w:hAnsi="Arial" w:cs="Arial"/>
          <w:b/>
          <w:sz w:val="22"/>
          <w:szCs w:val="22"/>
          <w:lang w:val="en-US"/>
        </w:rPr>
        <w:t>. ADAM2, CALR3, SAGE1 and MAGE-A expression in breast cancer cell lines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1954"/>
        <w:gridCol w:w="1273"/>
        <w:gridCol w:w="1276"/>
        <w:gridCol w:w="1275"/>
        <w:gridCol w:w="1418"/>
      </w:tblGrid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Cell line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ADAM2-</w:t>
            </w:r>
          </w:p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positive</w:t>
            </w:r>
            <w:proofErr w:type="gramEnd"/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CALR3-</w:t>
            </w:r>
          </w:p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positive</w:t>
            </w:r>
            <w:proofErr w:type="gramEnd"/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SAGE1-</w:t>
            </w:r>
          </w:p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positive</w:t>
            </w:r>
            <w:proofErr w:type="gramEnd"/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MAGE-A-</w:t>
            </w:r>
          </w:p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positive</w:t>
            </w:r>
            <w:proofErr w:type="gramEnd"/>
          </w:p>
        </w:tc>
      </w:tr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BT20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MDA-MB-157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MDA-MB-231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MDA-MB-435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+</w:t>
            </w:r>
          </w:p>
        </w:tc>
      </w:tr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MDA-MB-468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T47D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</w:t>
            </w:r>
          </w:p>
        </w:tc>
      </w:tr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Hs578T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</w:t>
            </w:r>
          </w:p>
        </w:tc>
      </w:tr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MCF7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ZR-75-1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BT474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SK-BR-3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++</w:t>
            </w:r>
          </w:p>
        </w:tc>
      </w:tr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CAL-51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8517E" w:rsidRPr="00001A32" w:rsidTr="00D03F37">
        <w:tc>
          <w:tcPr>
            <w:tcW w:w="1954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b/>
                <w:sz w:val="18"/>
                <w:szCs w:val="18"/>
                <w:lang w:val="en-US"/>
              </w:rPr>
              <w:t>BrCa-MZ-01</w:t>
            </w:r>
          </w:p>
        </w:tc>
        <w:tc>
          <w:tcPr>
            <w:tcW w:w="1273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17E" w:rsidRPr="00001A32" w:rsidRDefault="0088517E" w:rsidP="00D03F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1A3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:rsidR="003A4E41" w:rsidRDefault="003A4E41"/>
    <w:sectPr w:rsidR="003A4E41" w:rsidSect="003A4E4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17E"/>
    <w:rsid w:val="003A4E41"/>
    <w:rsid w:val="0088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1BB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17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8851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17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8851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33</Characters>
  <Application>Microsoft Macintosh Word</Application>
  <DocSecurity>0</DocSecurity>
  <Lines>2</Lines>
  <Paragraphs>1</Paragraphs>
  <ScaleCrop>false</ScaleCrop>
  <Company>SDU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Gjerstorff</dc:creator>
  <cp:keywords/>
  <dc:description/>
  <cp:lastModifiedBy>Morten Gjerstorff</cp:lastModifiedBy>
  <cp:revision>1</cp:revision>
  <dcterms:created xsi:type="dcterms:W3CDTF">2015-05-14T06:32:00Z</dcterms:created>
  <dcterms:modified xsi:type="dcterms:W3CDTF">2015-05-14T06:33:00Z</dcterms:modified>
</cp:coreProperties>
</file>